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896" w:rsidRPr="00617C48" w:rsidRDefault="00911896" w:rsidP="00911896">
      <w:pPr>
        <w:rPr>
          <w:rFonts w:ascii="Calibri" w:eastAsia="Calibri" w:hAnsi="Calibri" w:cs="Times New Roman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  <w:lang w:eastAsia="zh-CN"/>
        </w:rPr>
        <w:t>S4</w:t>
      </w:r>
      <w:r>
        <w:rPr>
          <w:rFonts w:ascii="Arial" w:eastAsia="Times New Roman" w:hAnsi="Arial" w:cs="Arial"/>
          <w:sz w:val="16"/>
          <w:szCs w:val="16"/>
          <w:lang w:eastAsia="zh-CN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eastAsia="zh-CN"/>
        </w:rPr>
        <w:t>Figur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"/>
        <w:gridCol w:w="7757"/>
      </w:tblGrid>
      <w:tr w:rsidR="00911896" w:rsidRPr="00617C48" w:rsidTr="0005752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1896" w:rsidRPr="00617C48" w:rsidRDefault="00911896" w:rsidP="000575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1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7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7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5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227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4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302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29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377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54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452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79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527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04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602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29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677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752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827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902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977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052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127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202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277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352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427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502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1577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</w:r>
          </w:p>
        </w:tc>
        <w:tc>
          <w:tcPr>
            <w:tcW w:w="0" w:type="auto"/>
            <w:vAlign w:val="center"/>
            <w:hideMark/>
          </w:tcPr>
          <w:p w:rsidR="00911896" w:rsidRPr="00617C48" w:rsidRDefault="00911896" w:rsidP="0005752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E7BDE80" wp14:editId="1113897A">
                      <wp:simplePos x="0" y="0"/>
                      <wp:positionH relativeFrom="column">
                        <wp:posOffset>2599055</wp:posOffset>
                      </wp:positionH>
                      <wp:positionV relativeFrom="paragraph">
                        <wp:posOffset>1384935</wp:posOffset>
                      </wp:positionV>
                      <wp:extent cx="45085" cy="45085"/>
                      <wp:effectExtent l="19050" t="0" r="31115" b="31115"/>
                      <wp:wrapNone/>
                      <wp:docPr id="18" name="Flowchart: Merg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911896" w:rsidRDefault="00911896" w:rsidP="0091189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7BDE80" id="_x0000_t128" coordsize="21600,21600" o:spt="128" path="m,l21600,,10800,21600xe">
                      <v:stroke joinstyle="miter"/>
                      <v:path gradientshapeok="t" o:connecttype="custom" o:connectlocs="10800,0;5400,10800;10800,21600;16200,10800" textboxrect="5400,0,16200,10800"/>
                    </v:shapetype>
                    <v:shape id="Flowchart: Merge 18" o:spid="_x0000_s1026" type="#_x0000_t128" style="position:absolute;margin-left:204.65pt;margin-top:109.05pt;width:3.55pt;height:3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" fillcolor="red" strokecolor="red" strokeweight="1pt">
                      <v:textbox>
                        <w:txbxContent>
                          <w:p w:rsidR="00911896" w:rsidRDefault="00911896" w:rsidP="0091189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58DD0E8" wp14:editId="1C9427FB">
                      <wp:simplePos x="0" y="0"/>
                      <wp:positionH relativeFrom="column">
                        <wp:posOffset>3340735</wp:posOffset>
                      </wp:positionH>
                      <wp:positionV relativeFrom="paragraph">
                        <wp:posOffset>-9525</wp:posOffset>
                      </wp:positionV>
                      <wp:extent cx="45085" cy="45085"/>
                      <wp:effectExtent l="19050" t="0" r="31115" b="31115"/>
                      <wp:wrapNone/>
                      <wp:docPr id="15" name="Flowchart: Merg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911896" w:rsidRDefault="00911896" w:rsidP="0091189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8DD0E8" id="Flowchart: Merge 15" o:spid="_x0000_s1027" type="#_x0000_t128" style="position:absolute;margin-left:263.05pt;margin-top:-.75pt;width:3.55pt;height: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" fillcolor="red" strokecolor="red" strokeweight="1pt">
                      <v:textbox>
                        <w:txbxContent>
                          <w:p w:rsidR="00911896" w:rsidRDefault="00911896" w:rsidP="0091189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ACE7789" wp14:editId="5DCCBB2E">
                      <wp:simplePos x="0" y="0"/>
                      <wp:positionH relativeFrom="column">
                        <wp:posOffset>3206750</wp:posOffset>
                      </wp:positionH>
                      <wp:positionV relativeFrom="paragraph">
                        <wp:posOffset>225425</wp:posOffset>
                      </wp:positionV>
                      <wp:extent cx="45085" cy="45085"/>
                      <wp:effectExtent l="19050" t="0" r="31115" b="31115"/>
                      <wp:wrapNone/>
                      <wp:docPr id="16" name="Flowchart: Merg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911896" w:rsidRDefault="00911896" w:rsidP="0091189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CE7789" id="Flowchart: Merge 16" o:spid="_x0000_s1028" type="#_x0000_t128" style="position:absolute;margin-left:252.5pt;margin-top:17.75pt;width:3.55pt;height: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" fillcolor="red" strokecolor="red" strokeweight="1pt">
                      <v:textbox>
                        <w:txbxContent>
                          <w:p w:rsidR="00911896" w:rsidRDefault="00911896" w:rsidP="0091189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72985">
              <w:rPr>
                <w:rFonts w:ascii="Courier New" w:eastAsia="Calibri" w:hAnsi="Courier New" w:cs="Courier New"/>
                <w:noProof/>
                <w:sz w:val="16"/>
                <w:szCs w:val="16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235A9A8" wp14:editId="2FBA529F">
                      <wp:simplePos x="0" y="0"/>
                      <wp:positionH relativeFrom="column">
                        <wp:posOffset>4358640</wp:posOffset>
                      </wp:positionH>
                      <wp:positionV relativeFrom="paragraph">
                        <wp:posOffset>916940</wp:posOffset>
                      </wp:positionV>
                      <wp:extent cx="45085" cy="45085"/>
                      <wp:effectExtent l="19050" t="0" r="31115" b="31115"/>
                      <wp:wrapNone/>
                      <wp:docPr id="17" name="Flowchart: Merg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45085"/>
                              </a:xfrm>
                              <a:prstGeom prst="flowChartMerg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911896" w:rsidRDefault="00911896" w:rsidP="0091189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35A9A8" id="Flowchart: Merge 17" o:spid="_x0000_s1029" type="#_x0000_t128" style="position:absolute;margin-left:343.2pt;margin-top:72.2pt;width:3.55pt;height: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" fillcolor="red" strokecolor="red" strokeweight="1pt">
                      <v:textbox>
                        <w:txbxContent>
                          <w:p w:rsidR="00911896" w:rsidRDefault="00911896" w:rsidP="0091189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  <w:t>ACAGAACACTGCTGGAACAAGAAATG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ACA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CACAGCCAGATTACA GAAAGAGGTAGAGGA AATGAAAAAGCGGA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TTCAGACTGGACAG AATAGAGAGGGGCCT TCAGACATTTCTGTA TGAAGACCAGATCCG CGCCCTGACACTGA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AAGCGTTCCCGGAG AGCCGTGTGGTCCCA CGAGACAGTGCTGAA GGCCCG</w:t>
            </w:r>
            <w:r w:rsidRPr="001F64F6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TTGG GAGAA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  <w:lang w:eastAsia="en-GB"/>
              </w:rPr>
              <w:t>A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TGCA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 xml:space="preserve">                                                                       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shd w:val="clear" w:color="auto" w:fill="AAFFAA"/>
                <w:lang w:eastAsia="en-GB"/>
              </w:rPr>
              <w:t>M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  </w:t>
            </w:r>
            <w:proofErr w:type="spellStart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shd w:val="clear" w:color="auto" w:fill="AAFFAA"/>
                <w:lang w:eastAsia="en-GB"/>
              </w:rPr>
              <w:t>M</w:t>
            </w:r>
            <w:proofErr w:type="spellEnd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  Q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               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GTCTCTTTACTCTG AGACTGTGTGCTGCT CTGCCAGGGCTCCTA TGGGCATCGCCTCTG TTAGTAGAAGGGGA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G  L  F  T  L   R  L  C  A  A   L  P  G  L  L   W  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S  P  L   L  V  E  G  D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ACTGATGCCTCCAAG ATCTGCAAGCCGGCA CCGCGCTGGGAGATC AAGGGCCATGGGGCC CCCATGAAGGGGC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T  D  A  S  K   I  C  K  P  A   P  R  W  E  I   K  G  H  G  A   P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AAFFAA"/>
                <w:lang w:eastAsia="en-GB"/>
              </w:rPr>
              <w:t>M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K  G  L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TGGGAAATGTAGTC GTTCTGGCTCTACTG AAAGCCAG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CAC TTCTGCCTCACACAG GCCTCAAAGAGGTC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L  G  N  V  V   V  L  A  L  L   K  A  S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U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H   F  C  L  T  Q   A  S  K  R  S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AGTCCTGAGCCATGT ATTGTGAA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AGA GGAGCCCCCCCCCCC CCCCCGGGCATCCCT GTCTACCAACAGGC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S  P  E  P  C   I  V  N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U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R   G  A  P  P  P   P  P  G  I  P   V  Y  Q  Q  A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AGCTATATGGAAAC AAGGACGACTTCCTG GTATATGACAGAGAT CTTTGTAATTGGTGT GACACCTCATTCA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Q  L  Y  G  N   K  D  D  F  L   V  Y  D  R  D   L  C  N  W  C   D  T  S  F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AAFFAA"/>
                <w:lang w:eastAsia="en-GB"/>
              </w:rPr>
              <w:t>M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GGCCGTGGATCTCT CTCCTCTCGCTGATA GATGTGGGAGA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green"/>
                <w:lang w:eastAsia="en-GB"/>
              </w:rPr>
              <w:t>TG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CGTGCCAC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red"/>
                <w:lang w:eastAsia="en-GB"/>
              </w:rPr>
              <w:t>TA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TCC TGCCCTACAGCTTC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 W  P  W  I  S   L  </w:t>
            </w:r>
            <w:proofErr w:type="spellStart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L</w:t>
            </w:r>
            <w:proofErr w:type="spellEnd"/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S  L  I   D  V  G  D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U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   R  A  T 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shd w:val="clear" w:color="auto" w:fill="FFAAAA"/>
                <w:lang w:eastAsia="en-GB"/>
              </w:rPr>
              <w:t>*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 xml:space="preserve">   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CCACTACCCCAATA TAGATGCAGCTGTCA GAGCCACTTACCACA AGGACATCTATGGCA ACTGCACCATGAGTG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AAAGCACACTTCTAA AGGGAATTACAGACA TTTTCATTTCTGTCT GGCTCGTCATTAGAA AACACTGTCTGTC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TGTAGTGGCCCCAT TGGAATAGAATGTCT AGAACAGGAACACCC CTACCTATAATGGGA ACTGATTCTGAATAA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AATGAGATCGCTCT GCTGCTCTCCCAGGT GATGTCTTTTTAGCT CGTACCTATTTTGTT AACTTTAGTGTGTT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ACTGTTACGCAGGA ATCCAAATGGAGTTA CTCAGCTGGGTGGAA CAGCAGACAGCGGAA CGAGTCTCTGAGCA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CGTAGGAATGGCTGT TAACGAGACAAACAC TACAGTGAGGCAGAT TGAAGTCGCTACTGT CAGCAACCCAGTTC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AGATGTTGTCTGAGG GGGGTGGTAACATGC CAAACATACATCACC AGCAGCATCGTCAGC ACCACCACCACCATG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GTCAGACACCGATA AACAGGACTCCTATT GACATCATCTGTGTA GTTGCTGAGACGAGT AATAGTTAGCATGG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GTGGGGGCTTGTGT CAGTGACTTGACTGT CTGATAAATAGTTTT GTGTGAATTCAGTTC GATTTTGTCTGTGC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TGTCAATTGTATCTG ATAAAGCAAACCTGT ACAGTAAACTGGAGT CATTTGGCCCTTGGA ATACAGTCCCTACA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TGGTCGGGTGACAT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  <w:bdr w:val="single" w:sz="4" w:space="0" w:color="auto"/>
                <w:lang w:eastAsia="en-GB"/>
              </w:rPr>
              <w:t>GTTCTACTCTCTGCT ATGAAGTCTGCAGGG CAAACCTTACTGAGG TGTCTGTAGACTGA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highlight w:val="yellow"/>
                <w:bdr w:val="single" w:sz="4" w:space="0" w:color="auto"/>
                <w:lang w:eastAsia="en-GB"/>
              </w:rPr>
              <w:t>GCTGTGCTGAGGAAA AC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GGGACTGACAGTC ACTGAACCCATGCAG GGCAGTGTGCTGGAC TTCAGGGTATACTTA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  <w:t>GGCATCCAAAATGTA GGTT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single" w:sz="4" w:space="0" w:color="auto"/>
                <w:lang w:eastAsia="en-GB"/>
              </w:rPr>
              <w:t>CCAGGTTGTTC CATGGTCAGATACG </w:t>
            </w:r>
            <w:r w:rsidRPr="00617C48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br/>
            </w:r>
          </w:p>
        </w:tc>
      </w:tr>
    </w:tbl>
    <w:p w:rsidR="00911896" w:rsidRPr="00657A26" w:rsidRDefault="00911896" w:rsidP="00911896">
      <w:pPr>
        <w:pStyle w:val="Caption"/>
        <w:rPr>
          <w:rFonts w:ascii="Times New Roman" w:eastAsia="Calibri" w:hAnsi="Times New Roman" w:cs="Times New Roman"/>
          <w:iCs w:val="0"/>
          <w:color w:val="000000" w:themeColor="text1"/>
          <w:sz w:val="24"/>
          <w:szCs w:val="24"/>
        </w:rPr>
      </w:pPr>
      <w:bookmarkStart w:id="0" w:name="_Toc530138393"/>
      <w:bookmarkStart w:id="1" w:name="_Toc530138462"/>
      <w:bookmarkStart w:id="2" w:name="_Toc530489378"/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S</w: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begin"/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instrText xml:space="preserve"> SEQ Figure_S \* ARABIC </w:instrTex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separate"/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4</w:t>
      </w:r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fldChar w:fldCharType="end"/>
      </w: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Figure</w:t>
      </w:r>
      <w:bookmarkStart w:id="3" w:name="_GoBack"/>
      <w:bookmarkEnd w:id="3"/>
      <w:r w:rsidRPr="00C87D98">
        <w:rPr>
          <w:rFonts w:ascii="Times New Roman" w:hAnsi="Times New Roman" w:cs="Times New Roman"/>
          <w:b/>
          <w:color w:val="000000"/>
          <w:sz w:val="24"/>
          <w:szCs w:val="24"/>
          <w:highlight w:val="white"/>
          <w:lang w:val="pt-PT"/>
        </w:rPr>
        <w:t>:</w:t>
      </w:r>
      <w:r>
        <w:t xml:space="preserve"> </w:t>
      </w:r>
      <w:r w:rsidRPr="00657A2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Nucleotide and deduced amino acid sequences of Atlantic salmon SelPb2.</w:t>
      </w:r>
      <w:r w:rsidRPr="00657A2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he cDNA sequence was obtained by PCR. </w:t>
      </w:r>
      <w:r w:rsidRPr="00B9528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start and stop codons for the main open reading frame (ORF) and the immediate upstream stop codon of the main ORF are highlighted in red. </w:t>
      </w:r>
      <w:r w:rsidRPr="00657A2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e TGA codon for Sec (U) is highlighted in green. The primer binding sites for PCR amplification are boxed. Intron positions are indicated by red arrowheads. A predicted signal peptide is highlighted in green. The predicted SECIS element is highlighted in yellow and boxed.</w:t>
      </w:r>
      <w:bookmarkEnd w:id="0"/>
      <w:bookmarkEnd w:id="1"/>
      <w:bookmarkEnd w:id="2"/>
    </w:p>
    <w:p w:rsidR="00E3280F" w:rsidRPr="00911896" w:rsidRDefault="00E3280F" w:rsidP="00911896"/>
    <w:sectPr w:rsidR="00E3280F" w:rsidRPr="00911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64B"/>
    <w:rsid w:val="000D2E6A"/>
    <w:rsid w:val="00135007"/>
    <w:rsid w:val="00192566"/>
    <w:rsid w:val="0029264B"/>
    <w:rsid w:val="002A4739"/>
    <w:rsid w:val="002C7231"/>
    <w:rsid w:val="002D778B"/>
    <w:rsid w:val="002F09FC"/>
    <w:rsid w:val="0036546F"/>
    <w:rsid w:val="00375F9D"/>
    <w:rsid w:val="004B6AC7"/>
    <w:rsid w:val="004E0476"/>
    <w:rsid w:val="00513D71"/>
    <w:rsid w:val="00544D84"/>
    <w:rsid w:val="00547539"/>
    <w:rsid w:val="005B6EE1"/>
    <w:rsid w:val="00637E52"/>
    <w:rsid w:val="006B5A1A"/>
    <w:rsid w:val="006F1FBE"/>
    <w:rsid w:val="00804377"/>
    <w:rsid w:val="008370B2"/>
    <w:rsid w:val="00905CA6"/>
    <w:rsid w:val="00911896"/>
    <w:rsid w:val="00913917"/>
    <w:rsid w:val="009879CD"/>
    <w:rsid w:val="009A7C05"/>
    <w:rsid w:val="009C3A54"/>
    <w:rsid w:val="009C7882"/>
    <w:rsid w:val="009D3B3F"/>
    <w:rsid w:val="009F2560"/>
    <w:rsid w:val="00A253AA"/>
    <w:rsid w:val="00A60269"/>
    <w:rsid w:val="00BC12FB"/>
    <w:rsid w:val="00D60AC1"/>
    <w:rsid w:val="00D96FBE"/>
    <w:rsid w:val="00E3280F"/>
    <w:rsid w:val="00EA7175"/>
    <w:rsid w:val="00F56A16"/>
    <w:rsid w:val="00F66F83"/>
    <w:rsid w:val="00F87589"/>
    <w:rsid w:val="00FB1337"/>
    <w:rsid w:val="00FD615B"/>
    <w:rsid w:val="00FF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0FC2B-99FA-4F9D-8FA2-FF68B913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64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l, Moritz Arne</dc:creator>
  <cp:keywords/>
  <dc:description/>
  <cp:lastModifiedBy>Pohl, Moritz Arne</cp:lastModifiedBy>
  <cp:revision>2</cp:revision>
  <dcterms:created xsi:type="dcterms:W3CDTF">2018-12-11T16:46:00Z</dcterms:created>
  <dcterms:modified xsi:type="dcterms:W3CDTF">2018-12-11T16:46:00Z</dcterms:modified>
</cp:coreProperties>
</file>